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4607" w14:textId="686ADE34" w:rsidR="00B44FEC" w:rsidRDefault="00EB0920" w:rsidP="00EB0920">
      <w:pPr>
        <w:bidi w:val="0"/>
        <w:jc w:val="center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  <w:r w:rsidRPr="00EB0920">
        <w:rPr>
          <w:rStyle w:val="tlid-translation"/>
          <w:rFonts w:asciiTheme="majorBidi" w:hAnsiTheme="majorBidi" w:cstheme="majorBidi"/>
          <w:b/>
          <w:bCs/>
          <w:sz w:val="24"/>
          <w:szCs w:val="24"/>
        </w:rPr>
        <w:t>A copy of the refle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B0920" w14:paraId="059EDDE9" w14:textId="77777777" w:rsidTr="00EB0920">
        <w:tc>
          <w:tcPr>
            <w:tcW w:w="9016" w:type="dxa"/>
          </w:tcPr>
          <w:p w14:paraId="6BB946EE" w14:textId="77777777" w:rsidR="00EB0920" w:rsidRPr="00AD1B19" w:rsidRDefault="00EB0920" w:rsidP="00EB0920">
            <w:pPr>
              <w:spacing w:after="240" w:line="360" w:lineRule="auto"/>
              <w:jc w:val="right"/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  <w:t>The student reflection form</w:t>
            </w:r>
          </w:p>
          <w:p w14:paraId="3DE30DA7" w14:textId="77777777" w:rsidR="00EB0920" w:rsidRPr="00AD1B19" w:rsidRDefault="00EB0920" w:rsidP="00EB0920">
            <w:pPr>
              <w:spacing w:after="240" w:line="360" w:lineRule="auto"/>
              <w:jc w:val="right"/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  <w:t>Name of student:</w:t>
            </w:r>
          </w:p>
          <w:p w14:paraId="4A8F81FB" w14:textId="77777777" w:rsidR="00EB0920" w:rsidRPr="00AD1B19" w:rsidRDefault="00EB0920" w:rsidP="00EB0920">
            <w:pPr>
              <w:spacing w:after="240" w:line="360" w:lineRule="auto"/>
              <w:jc w:val="right"/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  <w:t>Date and time:</w:t>
            </w:r>
          </w:p>
          <w:p w14:paraId="7E7A4A81" w14:textId="77777777" w:rsidR="00EB0920" w:rsidRPr="00AD1B19" w:rsidRDefault="00EB0920" w:rsidP="00EB0920">
            <w:pPr>
              <w:spacing w:line="360" w:lineRule="auto"/>
              <w:jc w:val="right"/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hAnsiTheme="majorBidi" w:cstheme="majorBidi"/>
                <w:sz w:val="24"/>
                <w:szCs w:val="24"/>
              </w:rPr>
              <w:t>Please describe your experience of watching the Still Alice movie,</w:t>
            </w:r>
          </w:p>
          <w:p w14:paraId="34892C47" w14:textId="77777777" w:rsidR="00EB0920" w:rsidRPr="00AD1B19" w:rsidRDefault="00EB0920" w:rsidP="00EB0920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jc w:val="left"/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  <w:t>How did you feel during watching this movie about the life of a patient with Alzheimer's disease?</w:t>
            </w:r>
          </w:p>
          <w:p w14:paraId="0D746B8D" w14:textId="77777777" w:rsidR="00EB0920" w:rsidRPr="00AD1B19" w:rsidRDefault="00EB0920" w:rsidP="00EB0920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jc w:val="left"/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  <w:t>What scene or point of the movie was interesting to you? Why?</w:t>
            </w:r>
          </w:p>
          <w:p w14:paraId="464EA5D6" w14:textId="77777777" w:rsidR="00EB0920" w:rsidRPr="00AD1B19" w:rsidRDefault="00EB0920" w:rsidP="00EB0920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jc w:val="left"/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  <w:t>In your opinion (as a future doctor), what are the effects of watching this movie on better understanding the lives of the patients with Alzheimer's disease and their problems?</w:t>
            </w:r>
          </w:p>
          <w:p w14:paraId="523CE3A0" w14:textId="77777777" w:rsidR="00EB0920" w:rsidRPr="00AD1B19" w:rsidRDefault="00EB0920" w:rsidP="00EB0920">
            <w:pPr>
              <w:pStyle w:val="ListParagraph"/>
              <w:numPr>
                <w:ilvl w:val="0"/>
                <w:numId w:val="1"/>
              </w:numPr>
              <w:spacing w:after="240" w:line="360" w:lineRule="auto"/>
              <w:jc w:val="left"/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  <w:t xml:space="preserve">What changes in your attitude towards the patient with Alzheimer's disease occurred after watching this movie? </w:t>
            </w:r>
          </w:p>
          <w:p w14:paraId="6613187A" w14:textId="6AE68FDC" w:rsidR="00EB0920" w:rsidRPr="00EB0920" w:rsidRDefault="00EB0920" w:rsidP="00EB0920">
            <w:pPr>
              <w:pStyle w:val="ListParagraph"/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AD1B19">
              <w:rPr>
                <w:rStyle w:val="tlid-translation"/>
                <w:rFonts w:asciiTheme="majorBidi" w:eastAsia="Times New Roman" w:hAnsiTheme="majorBidi" w:cstheme="majorBidi"/>
                <w:sz w:val="24"/>
                <w:szCs w:val="24"/>
              </w:rPr>
              <w:t>As a future doctor, what effects do you think watching this movie will have on your future dealings with a patient with Alzheimer's disease?</w:t>
            </w:r>
          </w:p>
        </w:tc>
      </w:tr>
    </w:tbl>
    <w:p w14:paraId="66DB7297" w14:textId="77777777" w:rsidR="00EB0920" w:rsidRPr="00EB0920" w:rsidRDefault="00EB0920" w:rsidP="00EB0920">
      <w:pPr>
        <w:bidi w:val="0"/>
        <w:jc w:val="center"/>
        <w:rPr>
          <w:b/>
          <w:bCs/>
        </w:rPr>
      </w:pPr>
    </w:p>
    <w:p w14:paraId="746B8BBA" w14:textId="77777777" w:rsidR="00EB0920" w:rsidRDefault="00EB0920" w:rsidP="00EB0920">
      <w:pPr>
        <w:bidi w:val="0"/>
        <w:jc w:val="center"/>
      </w:pPr>
    </w:p>
    <w:sectPr w:rsidR="00EB0920" w:rsidSect="0038031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9551B"/>
    <w:multiLevelType w:val="hybridMultilevel"/>
    <w:tmpl w:val="6A7C8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195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EC"/>
    <w:rsid w:val="0038031C"/>
    <w:rsid w:val="00B44FEC"/>
    <w:rsid w:val="00EB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51E2138"/>
  <w15:chartTrackingRefBased/>
  <w15:docId w15:val="{971C9061-C67F-4B6F-BD94-38EE46E52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EB0920"/>
  </w:style>
  <w:style w:type="paragraph" w:styleId="ListParagraph">
    <w:name w:val="List Paragraph"/>
    <w:basedOn w:val="Normal"/>
    <w:link w:val="ListParagraphChar"/>
    <w:uiPriority w:val="34"/>
    <w:qFormat/>
    <w:rsid w:val="00EB0920"/>
    <w:pPr>
      <w:bidi w:val="0"/>
      <w:ind w:left="720"/>
      <w:contextualSpacing/>
    </w:pPr>
    <w:rPr>
      <w:kern w:val="0"/>
      <w:lang w:bidi="ar-SA"/>
      <w14:ligatures w14:val="none"/>
    </w:rPr>
  </w:style>
  <w:style w:type="table" w:styleId="TableGrid">
    <w:name w:val="Table Grid"/>
    <w:basedOn w:val="TableNormal"/>
    <w:uiPriority w:val="39"/>
    <w:rsid w:val="00EB092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EB0920"/>
    <w:rPr>
      <w:kern w:val="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la Salajegheh</dc:creator>
  <cp:keywords/>
  <dc:description/>
  <cp:lastModifiedBy>Dr Mahla Salajegheh</cp:lastModifiedBy>
  <cp:revision>2</cp:revision>
  <dcterms:created xsi:type="dcterms:W3CDTF">2023-02-06T05:28:00Z</dcterms:created>
  <dcterms:modified xsi:type="dcterms:W3CDTF">2023-02-06T05:30:00Z</dcterms:modified>
</cp:coreProperties>
</file>